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BA7" w:rsidRPr="005F549C" w:rsidRDefault="00907BA7" w:rsidP="00907BA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0D2950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907BA7" w:rsidRPr="005F549C" w:rsidRDefault="00907BA7" w:rsidP="00907B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07BA7" w:rsidRPr="005F549C" w:rsidRDefault="00907BA7" w:rsidP="00907B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5D28521" wp14:editId="684A2597">
            <wp:extent cx="5040000" cy="3645232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6452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7BA7" w:rsidRPr="005F549C" w:rsidRDefault="00907BA7" w:rsidP="00907B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7BA7">
        <w:rPr>
          <w:rFonts w:ascii="Times New Roman" w:hAnsi="Times New Roman" w:cs="Times New Roman"/>
          <w:b/>
          <w:sz w:val="24"/>
          <w:szCs w:val="24"/>
        </w:rPr>
        <w:t xml:space="preserve">Additional file 3: Figure S3 (A) DSL </w:t>
      </w:r>
      <w:r w:rsidRPr="00907BA7">
        <w:rPr>
          <w:rFonts w:ascii="Times New Roman" w:hAnsi="Times New Roman" w:cs="Times New Roman" w:hint="eastAsia"/>
          <w:b/>
          <w:sz w:val="24"/>
          <w:szCs w:val="24"/>
        </w:rPr>
        <w:t>data</w:t>
      </w:r>
      <w:r w:rsidRPr="00907BA7">
        <w:rPr>
          <w:rFonts w:ascii="Times New Roman" w:hAnsi="Times New Roman" w:cs="Times New Roman"/>
          <w:b/>
          <w:sz w:val="24"/>
          <w:szCs w:val="24"/>
        </w:rPr>
        <w:t>, (B) XRD patterns</w:t>
      </w:r>
      <w:r w:rsidRPr="00907BA7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907BA7">
        <w:rPr>
          <w:rFonts w:ascii="Times New Roman" w:hAnsi="Times New Roman" w:cs="Times New Roman"/>
          <w:b/>
          <w:sz w:val="24"/>
          <w:szCs w:val="24"/>
        </w:rPr>
        <w:t xml:space="preserve"> (C) Nitrogen adsorption-desorption isotherms, </w:t>
      </w:r>
      <w:proofErr w:type="spellStart"/>
      <w:r w:rsidRPr="00907BA7">
        <w:rPr>
          <w:rFonts w:ascii="Times New Roman" w:hAnsi="Times New Roman" w:cs="Times New Roman"/>
          <w:b/>
          <w:sz w:val="24"/>
          <w:szCs w:val="24"/>
        </w:rPr>
        <w:t>and</w:t>
      </w:r>
      <w:r w:rsidRPr="00907BA7">
        <w:rPr>
          <w:rFonts w:ascii="Times New Roman" w:hAnsi="Times New Roman" w:cs="Times New Roman" w:hint="eastAsia"/>
          <w:b/>
          <w:sz w:val="24"/>
          <w:szCs w:val="24"/>
        </w:rPr>
        <w:t>（</w:t>
      </w:r>
      <w:r w:rsidRPr="00907BA7">
        <w:rPr>
          <w:rFonts w:ascii="Times New Roman" w:hAnsi="Times New Roman" w:cs="Times New Roman"/>
          <w:b/>
          <w:sz w:val="24"/>
          <w:szCs w:val="24"/>
        </w:rPr>
        <w:t>D</w:t>
      </w:r>
      <w:r w:rsidRPr="00907BA7">
        <w:rPr>
          <w:rFonts w:ascii="Times New Roman" w:hAnsi="Times New Roman" w:cs="Times New Roman" w:hint="eastAsia"/>
          <w:b/>
          <w:sz w:val="24"/>
          <w:szCs w:val="24"/>
        </w:rPr>
        <w:t>）</w:t>
      </w:r>
      <w:r w:rsidRPr="00907BA7">
        <w:rPr>
          <w:rFonts w:ascii="Times New Roman" w:hAnsi="Times New Roman" w:cs="Times New Roman"/>
          <w:b/>
          <w:sz w:val="24"/>
          <w:szCs w:val="24"/>
        </w:rPr>
        <w:t>Zeta-potential</w:t>
      </w:r>
      <w:proofErr w:type="spellEnd"/>
      <w:r w:rsidRPr="00907BA7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907BA7">
        <w:rPr>
          <w:rFonts w:ascii="Times New Roman" w:hAnsi="Times New Roman" w:cs="Times New Roman"/>
          <w:b/>
          <w:sz w:val="24"/>
          <w:szCs w:val="24"/>
        </w:rPr>
        <w:t>FeSiNTs</w:t>
      </w:r>
      <w:proofErr w:type="spellEnd"/>
      <w:r w:rsidRPr="00907BA7">
        <w:rPr>
          <w:rFonts w:ascii="Times New Roman" w:hAnsi="Times New Roman" w:cs="Times New Roman"/>
          <w:b/>
          <w:sz w:val="24"/>
          <w:szCs w:val="24"/>
        </w:rPr>
        <w:t xml:space="preserve"> with different hydrothermal environments.</w:t>
      </w:r>
      <w:bookmarkStart w:id="0" w:name="_GoBack"/>
      <w:bookmarkEnd w:id="0"/>
    </w:p>
    <w:p w:rsidR="00907BA7" w:rsidRPr="005F549C" w:rsidRDefault="00907BA7" w:rsidP="00907B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A24B5" w:rsidRDefault="003A24B5"/>
    <w:sectPr w:rsidR="003A2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BA7"/>
    <w:rsid w:val="0001351E"/>
    <w:rsid w:val="000155D0"/>
    <w:rsid w:val="000732B3"/>
    <w:rsid w:val="0008374B"/>
    <w:rsid w:val="000C02B0"/>
    <w:rsid w:val="000C2384"/>
    <w:rsid w:val="000F3246"/>
    <w:rsid w:val="000F4D96"/>
    <w:rsid w:val="00130DAA"/>
    <w:rsid w:val="00131210"/>
    <w:rsid w:val="00134C2E"/>
    <w:rsid w:val="00152CAA"/>
    <w:rsid w:val="00161C45"/>
    <w:rsid w:val="00165202"/>
    <w:rsid w:val="00174E34"/>
    <w:rsid w:val="00181B65"/>
    <w:rsid w:val="001C4694"/>
    <w:rsid w:val="001E685B"/>
    <w:rsid w:val="00206207"/>
    <w:rsid w:val="002175AE"/>
    <w:rsid w:val="00233754"/>
    <w:rsid w:val="00270D87"/>
    <w:rsid w:val="0027768E"/>
    <w:rsid w:val="00286265"/>
    <w:rsid w:val="00296A5D"/>
    <w:rsid w:val="002B5E26"/>
    <w:rsid w:val="002C1D1C"/>
    <w:rsid w:val="002D13CC"/>
    <w:rsid w:val="002D7A13"/>
    <w:rsid w:val="002F1130"/>
    <w:rsid w:val="002F47E5"/>
    <w:rsid w:val="00334B90"/>
    <w:rsid w:val="003429E9"/>
    <w:rsid w:val="0035542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4540D1"/>
    <w:rsid w:val="004618F1"/>
    <w:rsid w:val="00497452"/>
    <w:rsid w:val="004A0360"/>
    <w:rsid w:val="004B422A"/>
    <w:rsid w:val="004C0500"/>
    <w:rsid w:val="004C2A76"/>
    <w:rsid w:val="004D529F"/>
    <w:rsid w:val="00510E4E"/>
    <w:rsid w:val="005211C8"/>
    <w:rsid w:val="00536C26"/>
    <w:rsid w:val="00536D11"/>
    <w:rsid w:val="00576DAF"/>
    <w:rsid w:val="00594D81"/>
    <w:rsid w:val="00597740"/>
    <w:rsid w:val="005C4A56"/>
    <w:rsid w:val="005E54A3"/>
    <w:rsid w:val="005E6DEF"/>
    <w:rsid w:val="005F1A7E"/>
    <w:rsid w:val="00602BE0"/>
    <w:rsid w:val="00612C30"/>
    <w:rsid w:val="006377F3"/>
    <w:rsid w:val="00640CDE"/>
    <w:rsid w:val="00644D4A"/>
    <w:rsid w:val="006773CD"/>
    <w:rsid w:val="006D111F"/>
    <w:rsid w:val="006E6473"/>
    <w:rsid w:val="00711531"/>
    <w:rsid w:val="00734765"/>
    <w:rsid w:val="0074495C"/>
    <w:rsid w:val="00762DDF"/>
    <w:rsid w:val="00776788"/>
    <w:rsid w:val="007814B1"/>
    <w:rsid w:val="007879DF"/>
    <w:rsid w:val="007A2C31"/>
    <w:rsid w:val="007B05B5"/>
    <w:rsid w:val="007C15D1"/>
    <w:rsid w:val="007C7582"/>
    <w:rsid w:val="007E3A38"/>
    <w:rsid w:val="007F1F57"/>
    <w:rsid w:val="008030BF"/>
    <w:rsid w:val="0080466D"/>
    <w:rsid w:val="008213A9"/>
    <w:rsid w:val="00827821"/>
    <w:rsid w:val="00863D0D"/>
    <w:rsid w:val="008645EE"/>
    <w:rsid w:val="008A734C"/>
    <w:rsid w:val="008B23E0"/>
    <w:rsid w:val="008C1CBD"/>
    <w:rsid w:val="008C3832"/>
    <w:rsid w:val="008F001A"/>
    <w:rsid w:val="008F12D7"/>
    <w:rsid w:val="00907BA7"/>
    <w:rsid w:val="00922A2B"/>
    <w:rsid w:val="00935DA9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71486"/>
    <w:rsid w:val="00A7339F"/>
    <w:rsid w:val="00AB492A"/>
    <w:rsid w:val="00AC40D1"/>
    <w:rsid w:val="00AD016B"/>
    <w:rsid w:val="00AD4722"/>
    <w:rsid w:val="00AE2765"/>
    <w:rsid w:val="00AE7D47"/>
    <w:rsid w:val="00B244FF"/>
    <w:rsid w:val="00B30A7D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B5CFA"/>
    <w:rsid w:val="00CC0107"/>
    <w:rsid w:val="00CC1EDD"/>
    <w:rsid w:val="00CC689A"/>
    <w:rsid w:val="00CE7F9D"/>
    <w:rsid w:val="00D21244"/>
    <w:rsid w:val="00D266D1"/>
    <w:rsid w:val="00D91CD2"/>
    <w:rsid w:val="00D92CA1"/>
    <w:rsid w:val="00DE33C2"/>
    <w:rsid w:val="00DE3ED3"/>
    <w:rsid w:val="00DF0F6F"/>
    <w:rsid w:val="00DF59EA"/>
    <w:rsid w:val="00E01265"/>
    <w:rsid w:val="00E41A3F"/>
    <w:rsid w:val="00E82FCC"/>
    <w:rsid w:val="00E85950"/>
    <w:rsid w:val="00E95D42"/>
    <w:rsid w:val="00E962CE"/>
    <w:rsid w:val="00EB02A3"/>
    <w:rsid w:val="00EC51D4"/>
    <w:rsid w:val="00ED6695"/>
    <w:rsid w:val="00EE5EA9"/>
    <w:rsid w:val="00EF1F3E"/>
    <w:rsid w:val="00F36F03"/>
    <w:rsid w:val="00F84D71"/>
    <w:rsid w:val="00F941AF"/>
    <w:rsid w:val="00F943C0"/>
    <w:rsid w:val="00F9562C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FA777E-30F5-4A68-ABEE-B1698A099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6-14T04:06:00Z</dcterms:created>
  <dcterms:modified xsi:type="dcterms:W3CDTF">2021-06-14T04:07:00Z</dcterms:modified>
</cp:coreProperties>
</file>